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Resumen  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 w:val="false"/>
          <w:bCs/>
          <w:i/>
        </w:rPr>
        <w:t>Objetivo</w:t>
      </w:r>
      <w:r>
        <w:rPr>
          <w:rFonts w:cs="Times New Roman" w:ascii="Times New Roman" w:hAnsi="Times New Roman"/>
          <w:b w:val="false"/>
          <w:bCs/>
        </w:rPr>
        <w:t>: Revisar las características y resultado de la reanimación cardiopulmonar (RCP) en niños en un hospital rural de Kenia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 w:val="false"/>
          <w:bCs/>
          <w:i/>
        </w:rPr>
        <w:t>Pacientes y métodos</w:t>
      </w:r>
      <w:r>
        <w:rPr>
          <w:rFonts w:cs="Times New Roman" w:ascii="Times New Roman" w:hAnsi="Times New Roman"/>
          <w:b w:val="false"/>
          <w:bCs/>
        </w:rPr>
        <w:t>: Se identificaron prospectivamente todos los niños en edades de 0-14 que experimentaron ≥ 1 episodio de paro respiratorio o cardiaco durante Abril 2002-2004.Se determinaron variables demográficas, causas de hospitalización, tipo y duración del paro, medidas de resucitación tomadas y resultado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 w:val="false"/>
          <w:bCs/>
          <w:i/>
        </w:rPr>
        <w:t>Resultados</w:t>
      </w:r>
      <w:r>
        <w:rPr>
          <w:rFonts w:cs="Times New Roman" w:ascii="Times New Roman" w:hAnsi="Times New Roman"/>
          <w:b w:val="false"/>
          <w:bCs/>
        </w:rPr>
        <w:t>: Un total de 114 niños experimentaron al menos un episodio de paro respiratorio (RA) o paro cardiorrespiratorio (CPA). En todos los niños se realizó reanimación cardiopulmonar (RCP). Se dio “orden de no resucitar”(DNR) en 15 pacientes después de la reanimación inicial. Ochenta y dos pacientes (72%) tenían RA y 32 (28%) tenían CPA. Sobrevivieron  la reanimación inicial 25/82 (30%) de los pacientes con RA comparados con 5/32 (16%) con CPA&gt; La sobrevida al alta fue 22% (18/82) en niños con RA, mientras ninguno con CPA sobrevivió al alta. La principales  enfermedades subyacentes fueron malaria severa, septicemia y desnutrición severa. Una reanimación prolongada más allá de 15 minutos y el recibir adrenalina [epinefrina] (al menos una dosis de 10 μg/kg IV) fueron predictivas de resultado final pobre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 w:val="false"/>
          <w:bCs/>
          <w:i/>
        </w:rPr>
        <w:t>Conclusión</w:t>
      </w:r>
      <w:r>
        <w:rPr>
          <w:rFonts w:cs="Times New Roman" w:ascii="Times New Roman" w:hAnsi="Times New Roman"/>
          <w:b w:val="false"/>
          <w:bCs/>
        </w:rPr>
        <w:t>: El paro cardiorrespiratorio después de la admisión tiene muy mal pronóstico en nuestro hospital.Las enfermedades infecciosas son la principales causas de paro. Si un niño no responde  a las maniobras básicas de PALS dentro de 15 minutos entonces es improbable que ulteriores esfuerzos para mantenerlo con vida sean fructíferos en hospitales donde no hay facilidades de ventilación.</w:t>
      </w:r>
    </w:p>
    <w:p>
      <w:pPr>
        <w:pStyle w:val="Normal"/>
        <w:autoSpaceDE w:val="false"/>
        <w:rPr>
          <w:rFonts w:ascii="Times New Roman" w:hAnsi="Times New Roman" w:cs="Times New Roman"/>
          <w:b w:val="false"/>
          <w:b w:val="false"/>
          <w:bCs/>
        </w:rPr>
      </w:pPr>
      <w:r>
        <w:rPr>
          <w:rFonts w:cs="Times New Roman" w:ascii="Times New Roman" w:hAnsi="Times New Roman"/>
          <w:b w:val="false"/>
          <w:bCs/>
        </w:rPr>
      </w:r>
    </w:p>
    <w:p>
      <w:pPr>
        <w:pStyle w:val="Normal"/>
        <w:autoSpaceDE w:val="false"/>
        <w:rPr/>
      </w:pPr>
      <w:bookmarkStart w:id="0" w:name="OLE_LINK3"/>
      <w:bookmarkStart w:id="1" w:name="OLE_LINK2"/>
      <w:bookmarkEnd w:id="0"/>
      <w:bookmarkEnd w:id="1"/>
      <w:r>
        <w:rPr>
          <w:rFonts w:cs="Arial" w:ascii="Times New Roman" w:hAnsi="Times New Roman"/>
          <w:b w:val="false"/>
          <w:sz w:val="32"/>
          <w:szCs w:val="32"/>
        </w:rPr>
        <w:t>©</w:t>
      </w:r>
      <w:r>
        <w:rPr>
          <w:rFonts w:cs="Times New Roman" w:ascii="Times New Roman" w:hAnsi="Times New Roman"/>
          <w:b w:val="false"/>
        </w:rPr>
        <w:t xml:space="preserve"> 2008  Publicado por Elsevier  Ireland Ltd.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</w:r>
      <w:bookmarkStart w:id="2" w:name="OLE_LINK3"/>
      <w:bookmarkStart w:id="3" w:name="OLE_LINK2"/>
      <w:bookmarkStart w:id="4" w:name="OLE_LINK3"/>
      <w:bookmarkStart w:id="5" w:name="OLE_LINK2"/>
      <w:bookmarkEnd w:id="4"/>
      <w:bookmarkEnd w:id="5"/>
    </w:p>
    <w:p>
      <w:pPr>
        <w:pStyle w:val="Normal"/>
        <w:rPr/>
      </w:pPr>
      <w:r>
        <w:rPr>
          <w:rFonts w:cs="Times New Roman" w:ascii="Times New Roman" w:hAnsi="Times New Roman"/>
          <w:b w:val="false"/>
          <w:i/>
          <w:sz w:val="20"/>
          <w:szCs w:val="20"/>
        </w:rPr>
        <w:t>Palabras clave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: Paro Cardiaco intrahospitalario; Pediatría; Reanimación cardiopulmonar (RCP); Hospital Rural; Resultado; Kenia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Gothic-Book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anklinGothic-Book" w:hAnsi="FranklinGothic-Book" w:eastAsia="Times New Roman" w:cs="FranklinGothic-Book"/>
      <w:b/>
      <w:color w:val="000000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4T05:03:00Z</dcterms:created>
  <dc:creator>ximena grove</dc:creator>
  <dc:description/>
  <dc:language>en-US</dc:language>
  <cp:lastModifiedBy>58112</cp:lastModifiedBy>
  <dcterms:modified xsi:type="dcterms:W3CDTF">2008-12-17T09:31:00Z</dcterms:modified>
  <cp:revision>4</cp:revision>
  <dc:subject/>
  <dc:title>2081 Pneum post poison</dc:title>
</cp:coreProperties>
</file>